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D0F3A" w14:textId="5197CA35" w:rsidR="006206DD" w:rsidRDefault="006206DD" w:rsidP="00434B99">
      <w:pPr>
        <w:widowControl w:val="0"/>
        <w:wordWrap w:val="0"/>
        <w:autoSpaceDE w:val="0"/>
        <w:autoSpaceDN w:val="0"/>
        <w:spacing w:before="0" w:after="0"/>
        <w:jc w:val="both"/>
        <w:rPr>
          <w:rFonts w:eastAsia="Malgun Gothic" w:cs="Times New Roman"/>
          <w:b/>
          <w:bCs/>
          <w:kern w:val="2"/>
          <w:szCs w:val="24"/>
          <w:lang w:eastAsia="ko-KR"/>
        </w:rPr>
      </w:pPr>
      <w:bookmarkStart w:id="0" w:name="_Hlk136672611"/>
      <w:r>
        <w:rPr>
          <w:rFonts w:eastAsia="Malgun Gothic" w:cs="Times New Roman" w:hint="eastAsia"/>
          <w:b/>
          <w:bCs/>
          <w:kern w:val="2"/>
          <w:szCs w:val="24"/>
          <w:lang w:eastAsia="ko-KR"/>
        </w:rPr>
        <w:t>S</w:t>
      </w:r>
      <w:r>
        <w:rPr>
          <w:rFonts w:eastAsia="Malgun Gothic" w:cs="Times New Roman"/>
          <w:b/>
          <w:bCs/>
          <w:kern w:val="2"/>
          <w:szCs w:val="24"/>
          <w:lang w:eastAsia="ko-KR"/>
        </w:rPr>
        <w:t>upplementary appendix</w:t>
      </w:r>
    </w:p>
    <w:bookmarkEnd w:id="0"/>
    <w:p w14:paraId="255389AD" w14:textId="77777777" w:rsidR="008B1719" w:rsidRPr="00397F5A" w:rsidRDefault="008B1719" w:rsidP="008B1719">
      <w:pPr>
        <w:spacing w:before="0" w:after="200" w:line="276" w:lineRule="auto"/>
        <w:rPr>
          <w:rFonts w:eastAsia="Malgun Gothic" w:cs="Times New Roman"/>
          <w:b/>
          <w:bCs/>
          <w:kern w:val="2"/>
          <w:szCs w:val="24"/>
          <w:lang w:eastAsia="ko-KR"/>
        </w:rPr>
      </w:pPr>
    </w:p>
    <w:p w14:paraId="15C4FC1B" w14:textId="0BF7325B" w:rsidR="00197D9D" w:rsidRPr="00397F5A" w:rsidRDefault="00197D9D" w:rsidP="008B1719">
      <w:pPr>
        <w:spacing w:before="0" w:after="200" w:line="276" w:lineRule="auto"/>
        <w:rPr>
          <w:rFonts w:eastAsia="Malgun Gothic" w:cs="Times New Roman"/>
          <w:kern w:val="2"/>
          <w:szCs w:val="24"/>
          <w:lang w:eastAsia="ko-KR"/>
        </w:rPr>
      </w:pPr>
      <w:r w:rsidRPr="00397F5A">
        <w:rPr>
          <w:rFonts w:eastAsia="Malgun Gothic" w:cs="Times New Roman"/>
          <w:b/>
          <w:bCs/>
          <w:kern w:val="2"/>
          <w:szCs w:val="24"/>
          <w:lang w:eastAsia="ko-KR"/>
        </w:rPr>
        <w:t>Table S</w:t>
      </w:r>
      <w:r w:rsidR="008B1719" w:rsidRPr="00397F5A">
        <w:rPr>
          <w:rFonts w:eastAsia="Malgun Gothic" w:cs="Times New Roman"/>
          <w:b/>
          <w:bCs/>
          <w:kern w:val="2"/>
          <w:szCs w:val="24"/>
          <w:lang w:eastAsia="ko-KR"/>
        </w:rPr>
        <w:t>1</w:t>
      </w:r>
      <w:r w:rsidRPr="00397F5A">
        <w:rPr>
          <w:rFonts w:eastAsia="Malgun Gothic" w:cs="Times New Roman"/>
          <w:b/>
          <w:bCs/>
          <w:kern w:val="2"/>
          <w:szCs w:val="24"/>
          <w:lang w:eastAsia="ko-KR"/>
        </w:rPr>
        <w:t xml:space="preserve">. </w:t>
      </w:r>
      <w:r w:rsidRPr="00397F5A">
        <w:rPr>
          <w:rFonts w:eastAsia="Malgun Gothic" w:cs="Times New Roman"/>
          <w:kern w:val="2"/>
          <w:szCs w:val="24"/>
          <w:lang w:eastAsia="ko-KR"/>
        </w:rPr>
        <w:t>Hazard ratios for (A) Myocardial infarction, and (B) ischemic stroke according to the Framingham steatosis index quartiles.</w:t>
      </w:r>
    </w:p>
    <w:tbl>
      <w:tblPr>
        <w:tblStyle w:val="11111"/>
        <w:tblW w:w="992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09"/>
        <w:gridCol w:w="1984"/>
        <w:gridCol w:w="2268"/>
        <w:gridCol w:w="2552"/>
      </w:tblGrid>
      <w:tr w:rsidR="00397F5A" w:rsidRPr="00397F5A" w14:paraId="2D7A7774" w14:textId="77777777" w:rsidTr="00416161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0855B3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C8F36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F0CFD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Event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C24836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Unadjuste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914AA" w14:textId="0599B018" w:rsidR="00197D9D" w:rsidRPr="00397F5A" w:rsidRDefault="00CE38CA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A</w:t>
            </w:r>
            <w:r w:rsidR="00197D9D" w:rsidRPr="00397F5A">
              <w:rPr>
                <w:lang w:eastAsia="ko-KR"/>
              </w:rPr>
              <w:t>djusted</w:t>
            </w:r>
          </w:p>
        </w:tc>
      </w:tr>
      <w:tr w:rsidR="00397F5A" w:rsidRPr="00397F5A" w14:paraId="6E020BF1" w14:textId="77777777" w:rsidTr="00416161"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4571BC" w14:textId="1B6A252C" w:rsidR="00197D9D" w:rsidRPr="00397F5A" w:rsidRDefault="00197D9D" w:rsidP="00B62F1F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spacing w:before="0" w:after="160" w:line="259" w:lineRule="auto"/>
              <w:rPr>
                <w:rFonts w:eastAsia="Malgun Gothic"/>
                <w:lang w:eastAsia="ko-KR"/>
              </w:rPr>
            </w:pPr>
            <w:r w:rsidRPr="00397F5A">
              <w:rPr>
                <w:rFonts w:eastAsia="Malgun Gothic"/>
                <w:lang w:eastAsia="ko-KR"/>
              </w:rPr>
              <w:t>Myocardial</w:t>
            </w:r>
            <w:r w:rsidRPr="00397F5A">
              <w:rPr>
                <w:rFonts w:eastAsia="Malgun Gothic"/>
                <w:lang w:eastAsia="ko-KR"/>
              </w:rPr>
              <w:br/>
              <w:t xml:space="preserve"> infarction</w:t>
            </w:r>
          </w:p>
          <w:p w14:paraId="592915E8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3A529B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7FB850" w14:textId="5D13EEA2" w:rsidR="00197D9D" w:rsidRPr="00397F5A" w:rsidRDefault="00197D9D" w:rsidP="00AE0562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132 (0.</w:t>
            </w:r>
            <w:r w:rsidR="00AE0562" w:rsidRPr="00397F5A">
              <w:rPr>
                <w:lang w:eastAsia="ko-KR"/>
              </w:rPr>
              <w:t>19</w:t>
            </w:r>
            <w:r w:rsidRPr="00397F5A">
              <w:rPr>
                <w:lang w:eastAsia="ko-KR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CE8ACA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AF23ED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Reference</w:t>
            </w:r>
          </w:p>
        </w:tc>
      </w:tr>
      <w:tr w:rsidR="00397F5A" w:rsidRPr="00397F5A" w14:paraId="1741AFE4" w14:textId="77777777" w:rsidTr="0041616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911C60" w14:textId="77777777" w:rsidR="00197D9D" w:rsidRPr="00397F5A" w:rsidRDefault="00197D9D" w:rsidP="00197D9D">
            <w:pPr>
              <w:spacing w:before="0" w:after="160" w:line="259" w:lineRule="auto"/>
              <w:contextualSpacing/>
              <w:rPr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FA8A95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Q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A34BB3" w14:textId="7A4F027B" w:rsidR="00197D9D" w:rsidRPr="00397F5A" w:rsidRDefault="00197D9D" w:rsidP="00AE0562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246 (0.</w:t>
            </w:r>
            <w:r w:rsidR="00AE0562" w:rsidRPr="00397F5A">
              <w:rPr>
                <w:lang w:eastAsia="ko-KR"/>
              </w:rPr>
              <w:t>34</w:t>
            </w:r>
            <w:r w:rsidRPr="00397F5A">
              <w:rPr>
                <w:lang w:eastAsia="ko-KR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9BD624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1.825 (1.477–2.2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2DAD2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1.457 (1.178–1.801)</w:t>
            </w:r>
          </w:p>
        </w:tc>
      </w:tr>
      <w:tr w:rsidR="00397F5A" w:rsidRPr="00397F5A" w14:paraId="2D755C94" w14:textId="77777777" w:rsidTr="0041616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056C35" w14:textId="77777777" w:rsidR="00197D9D" w:rsidRPr="00397F5A" w:rsidRDefault="00197D9D" w:rsidP="00197D9D">
            <w:pPr>
              <w:spacing w:before="0" w:after="160" w:line="259" w:lineRule="auto"/>
              <w:contextualSpacing/>
              <w:rPr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1517CD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Q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3EF88D" w14:textId="18063185" w:rsidR="00197D9D" w:rsidRPr="00397F5A" w:rsidRDefault="00197D9D" w:rsidP="00AE0562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379 (0.</w:t>
            </w:r>
            <w:r w:rsidR="00AE0562" w:rsidRPr="00397F5A">
              <w:rPr>
                <w:lang w:eastAsia="ko-KR"/>
              </w:rPr>
              <w:t>56</w:t>
            </w:r>
            <w:r w:rsidRPr="00397F5A">
              <w:rPr>
                <w:lang w:eastAsia="ko-KR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D21456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2.986 (2.450–3.64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2FC49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2.102 (1.722–2.567)</w:t>
            </w:r>
          </w:p>
        </w:tc>
      </w:tr>
      <w:tr w:rsidR="00397F5A" w:rsidRPr="00397F5A" w14:paraId="07FF43CC" w14:textId="77777777" w:rsidTr="0041616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6D6E5D" w14:textId="77777777" w:rsidR="00197D9D" w:rsidRPr="00397F5A" w:rsidRDefault="00197D9D" w:rsidP="00197D9D">
            <w:pPr>
              <w:spacing w:before="0" w:after="160" w:line="259" w:lineRule="auto"/>
              <w:contextualSpacing/>
              <w:rPr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F9C09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Q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1CC39" w14:textId="05085263" w:rsidR="00197D9D" w:rsidRPr="00397F5A" w:rsidRDefault="00197D9D" w:rsidP="00AE0562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645 (0.</w:t>
            </w:r>
            <w:r w:rsidR="00AE0562" w:rsidRPr="00397F5A">
              <w:rPr>
                <w:lang w:eastAsia="ko-KR"/>
              </w:rPr>
              <w:t>88</w:t>
            </w:r>
            <w:r w:rsidRPr="00397F5A">
              <w:rPr>
                <w:lang w:eastAsia="ko-KR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84A76F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4.677 (3.878–5.64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82990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3.092 (2.559–3.736)</w:t>
            </w:r>
          </w:p>
        </w:tc>
      </w:tr>
      <w:tr w:rsidR="00397F5A" w:rsidRPr="00397F5A" w14:paraId="1EF6F765" w14:textId="77777777" w:rsidTr="00416161"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D88B59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(B) Strok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66D5E9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2919CC" w14:textId="00401D58" w:rsidR="00197D9D" w:rsidRPr="00397F5A" w:rsidRDefault="00197D9D" w:rsidP="00AE0562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1048 (</w:t>
            </w:r>
            <w:r w:rsidR="00AE0562" w:rsidRPr="00397F5A">
              <w:rPr>
                <w:lang w:eastAsia="ko-KR"/>
              </w:rPr>
              <w:t>1</w:t>
            </w:r>
            <w:r w:rsidRPr="00397F5A">
              <w:rPr>
                <w:lang w:eastAsia="ko-KR"/>
              </w:rPr>
              <w:t>.</w:t>
            </w:r>
            <w:r w:rsidR="00AE0562" w:rsidRPr="00397F5A">
              <w:rPr>
                <w:lang w:eastAsia="ko-KR"/>
              </w:rPr>
              <w:t>48</w:t>
            </w:r>
            <w:r w:rsidRPr="00397F5A">
              <w:rPr>
                <w:lang w:eastAsia="ko-KR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CF6BE5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6B004A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Reference</w:t>
            </w:r>
          </w:p>
        </w:tc>
      </w:tr>
      <w:tr w:rsidR="00397F5A" w:rsidRPr="00397F5A" w14:paraId="1F4D205C" w14:textId="77777777" w:rsidTr="0041616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D8F5F" w14:textId="77777777" w:rsidR="00197D9D" w:rsidRPr="00397F5A" w:rsidRDefault="00197D9D" w:rsidP="00197D9D">
            <w:pPr>
              <w:spacing w:before="0" w:after="160" w:line="259" w:lineRule="auto"/>
              <w:contextualSpacing/>
              <w:rPr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F1F367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Q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135943" w14:textId="1D68E83F" w:rsidR="00197D9D" w:rsidRPr="00397F5A" w:rsidRDefault="00197D9D" w:rsidP="00AE0562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1735 (</w:t>
            </w:r>
            <w:r w:rsidR="00AE0562" w:rsidRPr="00397F5A">
              <w:rPr>
                <w:lang w:eastAsia="ko-KR"/>
              </w:rPr>
              <w:t>2</w:t>
            </w:r>
            <w:r w:rsidRPr="00397F5A">
              <w:rPr>
                <w:lang w:eastAsia="ko-KR"/>
              </w:rPr>
              <w:t>.</w:t>
            </w:r>
            <w:r w:rsidR="00AE0562" w:rsidRPr="00397F5A">
              <w:rPr>
                <w:lang w:eastAsia="ko-KR"/>
              </w:rPr>
              <w:t>41</w:t>
            </w:r>
            <w:r w:rsidRPr="00397F5A">
              <w:rPr>
                <w:lang w:eastAsia="ko-KR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542493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1.534 (1.421–1.6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C05F4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1.290 (1.194–1.394)</w:t>
            </w:r>
          </w:p>
        </w:tc>
      </w:tr>
      <w:tr w:rsidR="00397F5A" w:rsidRPr="00397F5A" w14:paraId="5D8D5F8C" w14:textId="77777777" w:rsidTr="0041616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F1E2B" w14:textId="77777777" w:rsidR="00197D9D" w:rsidRPr="00397F5A" w:rsidRDefault="00197D9D" w:rsidP="00197D9D">
            <w:pPr>
              <w:spacing w:before="0" w:after="160" w:line="259" w:lineRule="auto"/>
              <w:contextualSpacing/>
              <w:rPr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955307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Q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9F13AC" w14:textId="0D170987" w:rsidR="00197D9D" w:rsidRPr="00397F5A" w:rsidRDefault="00197D9D" w:rsidP="00AE0562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2066 (</w:t>
            </w:r>
            <w:r w:rsidR="00AE0562" w:rsidRPr="00397F5A">
              <w:rPr>
                <w:lang w:eastAsia="ko-KR"/>
              </w:rPr>
              <w:t>3</w:t>
            </w:r>
            <w:r w:rsidRPr="00397F5A">
              <w:rPr>
                <w:lang w:eastAsia="ko-KR"/>
              </w:rPr>
              <w:t>.</w:t>
            </w:r>
            <w:r w:rsidR="00AE0562" w:rsidRPr="00397F5A">
              <w:rPr>
                <w:lang w:eastAsia="ko-KR"/>
              </w:rPr>
              <w:t>06</w:t>
            </w:r>
            <w:r w:rsidRPr="00397F5A">
              <w:rPr>
                <w:lang w:eastAsia="ko-KR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C2AF6A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1.863 (1.729–2.0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027A3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1.417 (1.314–1.528)</w:t>
            </w:r>
          </w:p>
        </w:tc>
      </w:tr>
      <w:tr w:rsidR="00397F5A" w:rsidRPr="00397F5A" w14:paraId="638F2576" w14:textId="77777777" w:rsidTr="0041616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754B4" w14:textId="77777777" w:rsidR="00197D9D" w:rsidRPr="00397F5A" w:rsidRDefault="00197D9D" w:rsidP="00197D9D">
            <w:pPr>
              <w:spacing w:before="0" w:after="160" w:line="259" w:lineRule="auto"/>
              <w:contextualSpacing/>
              <w:rPr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944E0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Q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403CB" w14:textId="3BD73053" w:rsidR="00197D9D" w:rsidRPr="00397F5A" w:rsidRDefault="00197D9D" w:rsidP="00AE0562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2647 (</w:t>
            </w:r>
            <w:r w:rsidR="00AE0562" w:rsidRPr="00397F5A">
              <w:rPr>
                <w:lang w:eastAsia="ko-KR"/>
              </w:rPr>
              <w:t>3</w:t>
            </w:r>
            <w:r w:rsidRPr="00397F5A">
              <w:rPr>
                <w:lang w:eastAsia="ko-KR"/>
              </w:rPr>
              <w:t>.</w:t>
            </w:r>
            <w:r w:rsidR="00AE0562" w:rsidRPr="00397F5A">
              <w:rPr>
                <w:lang w:eastAsia="ko-KR"/>
              </w:rPr>
              <w:t>60</w:t>
            </w:r>
            <w:r w:rsidRPr="00397F5A">
              <w:rPr>
                <w:lang w:eastAsia="ko-KR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4241FD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2.159 (2.010–2.31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A4614" w14:textId="77777777" w:rsidR="00197D9D" w:rsidRPr="00397F5A" w:rsidRDefault="00197D9D" w:rsidP="00197D9D">
            <w:pPr>
              <w:widowControl w:val="0"/>
              <w:autoSpaceDE w:val="0"/>
              <w:autoSpaceDN w:val="0"/>
              <w:spacing w:before="0" w:after="160" w:line="259" w:lineRule="auto"/>
              <w:contextualSpacing/>
              <w:rPr>
                <w:lang w:eastAsia="ko-KR"/>
              </w:rPr>
            </w:pPr>
            <w:r w:rsidRPr="00397F5A">
              <w:rPr>
                <w:lang w:eastAsia="ko-KR"/>
              </w:rPr>
              <w:t>1.593 (1.481–1.713)</w:t>
            </w:r>
          </w:p>
        </w:tc>
      </w:tr>
    </w:tbl>
    <w:p w14:paraId="059D028D" w14:textId="77777777" w:rsidR="00197D9D" w:rsidRPr="00397F5A" w:rsidRDefault="00197D9D" w:rsidP="00197D9D">
      <w:pPr>
        <w:widowControl w:val="0"/>
        <w:autoSpaceDE w:val="0"/>
        <w:autoSpaceDN w:val="0"/>
        <w:spacing w:before="0" w:after="0"/>
        <w:contextualSpacing/>
        <w:rPr>
          <w:rFonts w:eastAsia="Malgun Gothic" w:cs="Times New Roman"/>
          <w:kern w:val="2"/>
          <w:szCs w:val="24"/>
          <w:lang w:eastAsia="ko-KR"/>
        </w:rPr>
      </w:pPr>
      <w:r w:rsidRPr="00397F5A">
        <w:rPr>
          <w:rFonts w:eastAsia="Malgun Gothic" w:cs="Times New Roman"/>
          <w:i/>
          <w:iCs/>
          <w:kern w:val="2"/>
          <w:szCs w:val="24"/>
          <w:lang w:eastAsia="ko-KR"/>
        </w:rPr>
        <w:t>CI</w:t>
      </w:r>
      <w:r w:rsidRPr="00397F5A">
        <w:rPr>
          <w:rFonts w:eastAsia="Malgun Gothic" w:cs="Times New Roman"/>
          <w:kern w:val="2"/>
          <w:szCs w:val="24"/>
          <w:lang w:eastAsia="ko-KR"/>
        </w:rPr>
        <w:t xml:space="preserve"> confidence interval, </w:t>
      </w:r>
      <w:r w:rsidRPr="00397F5A">
        <w:rPr>
          <w:rFonts w:eastAsia="Malgun Gothic" w:cs="Times New Roman"/>
          <w:i/>
          <w:iCs/>
          <w:kern w:val="2"/>
          <w:szCs w:val="24"/>
          <w:lang w:eastAsia="ko-KR"/>
        </w:rPr>
        <w:t>HR</w:t>
      </w:r>
      <w:r w:rsidRPr="00397F5A">
        <w:rPr>
          <w:rFonts w:eastAsia="Malgun Gothic" w:cs="Times New Roman"/>
          <w:kern w:val="2"/>
          <w:szCs w:val="24"/>
          <w:lang w:eastAsia="ko-KR"/>
        </w:rPr>
        <w:t xml:space="preserve"> hazard ratio,</w:t>
      </w:r>
      <w:r w:rsidRPr="00397F5A">
        <w:rPr>
          <w:rFonts w:eastAsia="Malgun Gothic" w:cs="Times New Roman"/>
          <w:i/>
          <w:iCs/>
          <w:kern w:val="2"/>
          <w:szCs w:val="24"/>
          <w:lang w:eastAsia="ko-KR"/>
        </w:rPr>
        <w:t xml:space="preserve"> </w:t>
      </w:r>
      <w:r w:rsidRPr="00397F5A">
        <w:rPr>
          <w:rFonts w:eastAsia="Malgun Gothic" w:cs="Times New Roman"/>
          <w:iCs/>
          <w:kern w:val="2"/>
          <w:szCs w:val="24"/>
          <w:lang w:eastAsia="ko-KR"/>
        </w:rPr>
        <w:t>and</w:t>
      </w:r>
      <w:r w:rsidRPr="00397F5A">
        <w:rPr>
          <w:rFonts w:eastAsia="Malgun Gothic" w:cs="Times New Roman"/>
          <w:i/>
          <w:iCs/>
          <w:kern w:val="2"/>
          <w:szCs w:val="24"/>
          <w:lang w:eastAsia="ko-KR"/>
        </w:rPr>
        <w:t xml:space="preserve"> Q</w:t>
      </w:r>
      <w:r w:rsidRPr="00397F5A">
        <w:rPr>
          <w:rFonts w:eastAsia="Malgun Gothic" w:cs="Times New Roman"/>
          <w:kern w:val="2"/>
          <w:szCs w:val="24"/>
          <w:lang w:eastAsia="ko-KR"/>
        </w:rPr>
        <w:t xml:space="preserve"> quartile</w:t>
      </w:r>
    </w:p>
    <w:p w14:paraId="7377972A" w14:textId="6EA27507" w:rsidR="00197D9D" w:rsidRPr="00397F5A" w:rsidRDefault="00CE38CA" w:rsidP="00197D9D">
      <w:pPr>
        <w:widowControl w:val="0"/>
        <w:autoSpaceDE w:val="0"/>
        <w:autoSpaceDN w:val="0"/>
        <w:spacing w:before="0" w:after="0"/>
        <w:contextualSpacing/>
        <w:jc w:val="both"/>
        <w:rPr>
          <w:rFonts w:eastAsia="Malgun Gothic" w:cs="Times New Roman"/>
          <w:kern w:val="2"/>
          <w:szCs w:val="24"/>
          <w:lang w:eastAsia="ko-KR"/>
        </w:rPr>
      </w:pPr>
      <w:r w:rsidRPr="00397F5A">
        <w:rPr>
          <w:rFonts w:eastAsia="Malgun Gothic" w:cs="Times New Roman"/>
          <w:kern w:val="2"/>
          <w:szCs w:val="24"/>
          <w:lang w:eastAsia="ko-KR"/>
        </w:rPr>
        <w:t>A</w:t>
      </w:r>
      <w:r w:rsidR="00197D9D" w:rsidRPr="00397F5A">
        <w:rPr>
          <w:rFonts w:eastAsia="Malgun Gothic" w:cs="Times New Roman"/>
          <w:kern w:val="2"/>
          <w:szCs w:val="24"/>
          <w:lang w:eastAsia="ko-KR"/>
        </w:rPr>
        <w:t>djusted HRs (95% Cis) were adjusted for the age, sex, smoking, alcohol drinking, physical activities, LDL-cholesterol, eGFR levels, and waist circumference.</w:t>
      </w:r>
    </w:p>
    <w:p w14:paraId="34163519" w14:textId="77777777" w:rsidR="008B1719" w:rsidRPr="00397F5A" w:rsidRDefault="008B1719" w:rsidP="008B1719">
      <w:pPr>
        <w:spacing w:before="0" w:after="160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AB83622" w14:textId="77777777" w:rsidR="00295803" w:rsidRPr="00397F5A" w:rsidRDefault="00295803" w:rsidP="008B1719">
      <w:pPr>
        <w:spacing w:before="0" w:after="160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A6C06F1" w14:textId="77777777" w:rsidR="00295803" w:rsidRPr="00397F5A" w:rsidRDefault="00295803" w:rsidP="008B1719">
      <w:pPr>
        <w:spacing w:before="0" w:after="160"/>
        <w:jc w:val="both"/>
        <w:rPr>
          <w:rFonts w:eastAsia="Malgun Gothic" w:cs="Times New Roman"/>
          <w:b/>
          <w:bCs/>
          <w:kern w:val="2"/>
          <w:szCs w:val="24"/>
          <w:lang w:eastAsia="ko-KR"/>
        </w:rPr>
      </w:pPr>
    </w:p>
    <w:p w14:paraId="3E558CE4" w14:textId="768DAC41" w:rsidR="008B1719" w:rsidRPr="00397F5A" w:rsidRDefault="008B1719" w:rsidP="008B1719">
      <w:pPr>
        <w:spacing w:before="0" w:after="160"/>
        <w:jc w:val="both"/>
        <w:rPr>
          <w:rFonts w:eastAsia="Malgun Gothic" w:cs="Times New Roman"/>
          <w:kern w:val="2"/>
          <w:szCs w:val="24"/>
          <w:lang w:eastAsia="ko-KR"/>
        </w:rPr>
      </w:pPr>
      <w:r w:rsidRPr="00397F5A">
        <w:rPr>
          <w:rFonts w:eastAsia="Malgun Gothic" w:cs="Times New Roman"/>
          <w:b/>
          <w:bCs/>
          <w:kern w:val="2"/>
          <w:szCs w:val="24"/>
          <w:lang w:eastAsia="ko-KR"/>
        </w:rPr>
        <w:t xml:space="preserve">Table S2. </w:t>
      </w:r>
      <w:r w:rsidRPr="00397F5A">
        <w:rPr>
          <w:rFonts w:eastAsia="Malgun Gothic" w:cs="Times New Roman"/>
          <w:kern w:val="2"/>
          <w:szCs w:val="24"/>
          <w:lang w:eastAsia="ko-KR"/>
        </w:rPr>
        <w:t>Hazard ratios for (A) major adverse cardiovascular events, (B) cardiovascular events, (C) cardiovascular mortality, (D) myocardial infarction, and (E) ischemic stroke according to the Framingham steatosis index.</w:t>
      </w:r>
    </w:p>
    <w:tbl>
      <w:tblPr>
        <w:tblStyle w:val="111"/>
        <w:tblW w:w="102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94"/>
        <w:gridCol w:w="2211"/>
        <w:gridCol w:w="2268"/>
        <w:gridCol w:w="2552"/>
      </w:tblGrid>
      <w:tr w:rsidR="00397F5A" w:rsidRPr="00397F5A" w14:paraId="385803F6" w14:textId="77777777" w:rsidTr="00C0022E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ACC95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7475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kern w:val="0"/>
              </w:rPr>
            </w:pPr>
            <w:r w:rsidRPr="00397F5A">
              <w:rPr>
                <w:rFonts w:eastAsia="Malgun Gothic" w:cs="Times New Roman"/>
                <w:kern w:val="0"/>
              </w:rPr>
              <w:t>FSI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B5797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lang w:eastAsia="en-US"/>
              </w:rPr>
              <w:t>Event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FC0057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lang w:eastAsia="en-US"/>
              </w:rPr>
              <w:t>Unadjuste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5F294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lang w:eastAsia="en-US"/>
              </w:rPr>
              <w:t>Adjusted</w:t>
            </w:r>
          </w:p>
        </w:tc>
      </w:tr>
      <w:tr w:rsidR="00397F5A" w:rsidRPr="00397F5A" w14:paraId="751A7639" w14:textId="77777777" w:rsidTr="00C0022E">
        <w:tc>
          <w:tcPr>
            <w:tcW w:w="241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39CD94C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lang w:eastAsia="en-US"/>
              </w:rPr>
              <w:t>(A) MAC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4905C9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kern w:val="0"/>
              </w:rPr>
            </w:pPr>
            <w:r w:rsidRPr="00397F5A">
              <w:rPr>
                <w:rFonts w:eastAsia="Malgun Gothic" w:cs="Times New Roman"/>
                <w:kern w:val="0"/>
              </w:rPr>
              <w:t>&lt;-1.2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6FCD4E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6360/216559 (2.9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32408A5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lang w:eastAsia="en-US"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786C7D93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lang w:eastAsia="en-US"/>
              </w:rPr>
              <w:t>Reference</w:t>
            </w:r>
          </w:p>
        </w:tc>
      </w:tr>
      <w:tr w:rsidR="00397F5A" w:rsidRPr="00397F5A" w14:paraId="41EEA026" w14:textId="77777777" w:rsidTr="00C0022E">
        <w:tc>
          <w:tcPr>
            <w:tcW w:w="241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336526F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52B31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lang w:eastAsia="en-US"/>
              </w:rPr>
              <w:t>-1.2≤</w:t>
            </w:r>
          </w:p>
        </w:tc>
        <w:tc>
          <w:tcPr>
            <w:tcW w:w="2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56B97D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3314/66868 (4.9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16BD37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1.663 (1.595–1.735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C65A16C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1.387 (1.329–1.448)</w:t>
            </w:r>
          </w:p>
        </w:tc>
      </w:tr>
      <w:tr w:rsidR="00397F5A" w:rsidRPr="00397F5A" w14:paraId="0BE08E5C" w14:textId="77777777" w:rsidTr="00C0022E">
        <w:tc>
          <w:tcPr>
            <w:tcW w:w="241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A82AB91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lang w:eastAsia="en-US"/>
              </w:rPr>
              <w:t>(B) Cardiovascular</w:t>
            </w:r>
            <w:r w:rsidRPr="00397F5A">
              <w:rPr>
                <w:rFonts w:eastAsia="Malgun Gothic" w:cs="Times New Roman"/>
                <w:kern w:val="0"/>
                <w:lang w:eastAsia="en-US"/>
              </w:rPr>
              <w:br/>
              <w:t>event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FCCABF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</w:rPr>
              <w:t>&lt;-1.2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FAB89C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5779/216559 (2.6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2890D7F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5ED77CEE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Reference</w:t>
            </w:r>
          </w:p>
        </w:tc>
      </w:tr>
      <w:tr w:rsidR="00397F5A" w:rsidRPr="00397F5A" w14:paraId="5ED0B1C9" w14:textId="77777777" w:rsidTr="00C0022E">
        <w:tc>
          <w:tcPr>
            <w:tcW w:w="241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0C20603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6D6978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lang w:eastAsia="en-US"/>
              </w:rPr>
              <w:t>-1.2≤</w:t>
            </w:r>
          </w:p>
        </w:tc>
        <w:tc>
          <w:tcPr>
            <w:tcW w:w="2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740C43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3020/66868 (4.5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07674A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1.667 (1.595–1.742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01272F4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1.402 (1.340–1.466)</w:t>
            </w:r>
          </w:p>
        </w:tc>
      </w:tr>
      <w:tr w:rsidR="00397F5A" w:rsidRPr="00397F5A" w14:paraId="0CDAB7CC" w14:textId="77777777" w:rsidTr="00C0022E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1603D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lang w:eastAsia="en-US"/>
              </w:rPr>
              <w:t>(C) Cardiovascular</w:t>
            </w:r>
            <w:r w:rsidRPr="00397F5A">
              <w:rPr>
                <w:rFonts w:eastAsia="Malgun Gothic" w:cs="Times New Roman"/>
                <w:kern w:val="0"/>
                <w:lang w:eastAsia="en-US"/>
              </w:rPr>
              <w:br/>
              <w:t>mortality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15BAB5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</w:rPr>
              <w:t>&lt;-1.2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A89496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1078/216559 (0.5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590872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EA5E1F9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Reference</w:t>
            </w:r>
          </w:p>
        </w:tc>
      </w:tr>
      <w:tr w:rsidR="00397F5A" w:rsidRPr="00397F5A" w14:paraId="0EC650AD" w14:textId="77777777" w:rsidTr="00C0022E"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9B246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904DD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lang w:eastAsia="en-US"/>
              </w:rPr>
              <w:t>-1.2≤</w:t>
            </w:r>
          </w:p>
        </w:tc>
        <w:tc>
          <w:tcPr>
            <w:tcW w:w="2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C7F88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524/66868 (0.78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4557F3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1.550 (1.396–1.72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A4BF36C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1.204 (1.083–1.338)</w:t>
            </w:r>
          </w:p>
        </w:tc>
      </w:tr>
      <w:tr w:rsidR="00397F5A" w:rsidRPr="00397F5A" w14:paraId="54C54B56" w14:textId="77777777" w:rsidTr="00C0022E"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911B98A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</w:rPr>
            </w:pPr>
            <w:r w:rsidRPr="00397F5A">
              <w:rPr>
                <w:rFonts w:eastAsia="Malgun Gothic" w:cs="Times New Roman"/>
                <w:szCs w:val="24"/>
              </w:rPr>
              <w:t>(D) Myocardial</w:t>
            </w:r>
            <w:r w:rsidRPr="00397F5A">
              <w:rPr>
                <w:rFonts w:eastAsia="Malgun Gothic" w:cs="Times New Roman"/>
                <w:szCs w:val="24"/>
              </w:rPr>
              <w:br/>
              <w:t xml:space="preserve"> infarctio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07C1EA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</w:rPr>
            </w:pPr>
            <w:r w:rsidRPr="00397F5A">
              <w:rPr>
                <w:rFonts w:eastAsia="Malgun Gothic" w:cs="Times New Roman"/>
                <w:kern w:val="0"/>
              </w:rPr>
              <w:t>&lt;-1.2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A72599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szCs w:val="24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801/216559 (0.3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35A0E2A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szCs w:val="24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30DE21D9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szCs w:val="24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Reference</w:t>
            </w:r>
          </w:p>
        </w:tc>
      </w:tr>
      <w:tr w:rsidR="00397F5A" w:rsidRPr="00397F5A" w14:paraId="0AD4CE07" w14:textId="77777777" w:rsidTr="00C0022E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FE8035A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556C1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</w:rPr>
            </w:pPr>
            <w:r w:rsidRPr="00397F5A">
              <w:rPr>
                <w:rFonts w:eastAsia="Malgun Gothic" w:cs="Times New Roman"/>
                <w:kern w:val="0"/>
                <w:lang w:eastAsia="en-US"/>
              </w:rPr>
              <w:t>-1.2≤</w:t>
            </w:r>
          </w:p>
        </w:tc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E19C1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szCs w:val="24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601/66868 (0.9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3DEF3D5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szCs w:val="24"/>
              </w:rPr>
            </w:pPr>
            <w:r w:rsidRPr="00397F5A">
              <w:rPr>
                <w:rFonts w:eastAsia="Malgun Gothic" w:cs="Times New Roman"/>
                <w:szCs w:val="24"/>
              </w:rPr>
              <w:t xml:space="preserve">2.421 </w:t>
            </w: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(</w:t>
            </w:r>
            <w:r w:rsidRPr="00397F5A">
              <w:rPr>
                <w:rFonts w:eastAsia="Malgun Gothic" w:cs="Times New Roman"/>
                <w:szCs w:val="24"/>
              </w:rPr>
              <w:t>2.178</w:t>
            </w: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–</w:t>
            </w:r>
            <w:r w:rsidRPr="00397F5A">
              <w:rPr>
                <w:rFonts w:eastAsia="Malgun Gothic" w:cs="Times New Roman"/>
                <w:szCs w:val="24"/>
              </w:rPr>
              <w:t>2.691</w:t>
            </w: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1B3CE974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szCs w:val="24"/>
              </w:rPr>
            </w:pPr>
            <w:r w:rsidRPr="00397F5A">
              <w:rPr>
                <w:rFonts w:eastAsia="Malgun Gothic" w:cs="Times New Roman"/>
                <w:szCs w:val="24"/>
              </w:rPr>
              <w:t>1.956 (1.758</w:t>
            </w: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–</w:t>
            </w:r>
            <w:r w:rsidRPr="00397F5A">
              <w:rPr>
                <w:rFonts w:eastAsia="Malgun Gothic" w:cs="Times New Roman"/>
                <w:szCs w:val="24"/>
              </w:rPr>
              <w:t>2.176)</w:t>
            </w:r>
          </w:p>
        </w:tc>
      </w:tr>
      <w:tr w:rsidR="00397F5A" w:rsidRPr="00397F5A" w14:paraId="744E09AD" w14:textId="77777777" w:rsidTr="00C0022E"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0F08F94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</w:rPr>
            </w:pPr>
            <w:r w:rsidRPr="00397F5A">
              <w:rPr>
                <w:rFonts w:eastAsia="Malgun Gothic" w:cs="Times New Roman"/>
                <w:szCs w:val="24"/>
              </w:rPr>
              <w:t>(E) Ischemic strok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C0DA9C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</w:rPr>
            </w:pPr>
            <w:r w:rsidRPr="00397F5A">
              <w:rPr>
                <w:rFonts w:eastAsia="Malgun Gothic" w:cs="Times New Roman"/>
                <w:kern w:val="0"/>
              </w:rPr>
              <w:t>&lt;-1.2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F7534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szCs w:val="24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5041/216559 (2.3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6902043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szCs w:val="24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5232720C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szCs w:val="24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Reference</w:t>
            </w:r>
          </w:p>
        </w:tc>
      </w:tr>
      <w:tr w:rsidR="00397F5A" w:rsidRPr="00397F5A" w14:paraId="38FAE75C" w14:textId="77777777" w:rsidTr="00C0022E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0D63173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3EF81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</w:rPr>
            </w:pPr>
            <w:r w:rsidRPr="00397F5A">
              <w:rPr>
                <w:rFonts w:eastAsia="Malgun Gothic" w:cs="Times New Roman"/>
                <w:kern w:val="0"/>
                <w:lang w:eastAsia="en-US"/>
              </w:rPr>
              <w:t>-1.2≤</w:t>
            </w:r>
          </w:p>
        </w:tc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802E7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kern w:val="0"/>
                <w:szCs w:val="24"/>
                <w:lang w:eastAsia="en-US"/>
              </w:rPr>
            </w:pP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2455/66868 (3.6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1425FF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szCs w:val="24"/>
              </w:rPr>
            </w:pPr>
            <w:r w:rsidRPr="00397F5A">
              <w:rPr>
                <w:rFonts w:eastAsia="Malgun Gothic" w:cs="Times New Roman"/>
                <w:szCs w:val="24"/>
              </w:rPr>
              <w:t xml:space="preserve">1.456 </w:t>
            </w: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(</w:t>
            </w:r>
            <w:r w:rsidRPr="00397F5A">
              <w:rPr>
                <w:rFonts w:eastAsia="Malgun Gothic" w:cs="Times New Roman"/>
                <w:szCs w:val="24"/>
              </w:rPr>
              <w:t>1.387</w:t>
            </w: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–</w:t>
            </w:r>
            <w:r w:rsidRPr="00397F5A">
              <w:rPr>
                <w:rFonts w:eastAsia="Malgun Gothic" w:cs="Times New Roman"/>
                <w:szCs w:val="24"/>
              </w:rPr>
              <w:t>1.528</w:t>
            </w: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2A026574" w14:textId="77777777" w:rsidR="008B1719" w:rsidRPr="00397F5A" w:rsidRDefault="008B1719" w:rsidP="00C0022E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Malgun Gothic" w:cs="Times New Roman"/>
                <w:szCs w:val="24"/>
              </w:rPr>
            </w:pPr>
            <w:r w:rsidRPr="00397F5A">
              <w:rPr>
                <w:rFonts w:eastAsia="Malgun Gothic" w:cs="Times New Roman"/>
                <w:szCs w:val="24"/>
              </w:rPr>
              <w:t>1.263 (1.203</w:t>
            </w:r>
            <w:r w:rsidRPr="00397F5A">
              <w:rPr>
                <w:rFonts w:eastAsia="Malgun Gothic" w:cs="Times New Roman"/>
                <w:kern w:val="0"/>
                <w:szCs w:val="24"/>
                <w:lang w:eastAsia="en-US"/>
              </w:rPr>
              <w:t>–</w:t>
            </w:r>
            <w:r w:rsidRPr="00397F5A">
              <w:rPr>
                <w:rFonts w:eastAsia="Malgun Gothic" w:cs="Times New Roman"/>
                <w:szCs w:val="24"/>
              </w:rPr>
              <w:t>1.326)</w:t>
            </w:r>
          </w:p>
        </w:tc>
      </w:tr>
    </w:tbl>
    <w:p w14:paraId="0C8A948F" w14:textId="77777777" w:rsidR="008B1719" w:rsidRPr="00397F5A" w:rsidRDefault="008B1719" w:rsidP="008B1719">
      <w:pPr>
        <w:widowControl w:val="0"/>
        <w:wordWrap w:val="0"/>
        <w:autoSpaceDE w:val="0"/>
        <w:autoSpaceDN w:val="0"/>
        <w:spacing w:before="0" w:after="0"/>
        <w:rPr>
          <w:rFonts w:eastAsia="Malgun Gothic" w:cs="Times New Roman"/>
          <w:kern w:val="2"/>
          <w:szCs w:val="24"/>
          <w:lang w:eastAsia="ko-KR"/>
        </w:rPr>
      </w:pPr>
      <w:r w:rsidRPr="00397F5A">
        <w:rPr>
          <w:rFonts w:eastAsia="Malgun Gothic" w:cs="Times New Roman"/>
          <w:i/>
          <w:iCs/>
          <w:kern w:val="2"/>
          <w:szCs w:val="24"/>
          <w:lang w:eastAsia="ko-KR"/>
        </w:rPr>
        <w:t>CI</w:t>
      </w:r>
      <w:r w:rsidRPr="00397F5A">
        <w:rPr>
          <w:rFonts w:eastAsia="Malgun Gothic" w:cs="Times New Roman"/>
          <w:kern w:val="2"/>
          <w:szCs w:val="24"/>
          <w:lang w:eastAsia="ko-KR"/>
        </w:rPr>
        <w:t xml:space="preserve"> confidence interval, </w:t>
      </w:r>
      <w:r w:rsidRPr="00397F5A">
        <w:rPr>
          <w:rFonts w:eastAsia="Malgun Gothic" w:cs="Times New Roman"/>
          <w:i/>
          <w:iCs/>
          <w:kern w:val="2"/>
          <w:szCs w:val="24"/>
          <w:lang w:eastAsia="ko-KR"/>
        </w:rPr>
        <w:t>HR</w:t>
      </w:r>
      <w:r w:rsidRPr="00397F5A">
        <w:rPr>
          <w:rFonts w:eastAsia="Malgun Gothic" w:cs="Times New Roman"/>
          <w:kern w:val="2"/>
          <w:szCs w:val="24"/>
          <w:lang w:eastAsia="ko-KR"/>
        </w:rPr>
        <w:t xml:space="preserve"> hazard ratio,</w:t>
      </w:r>
      <w:r w:rsidRPr="00397F5A">
        <w:rPr>
          <w:rFonts w:eastAsia="Malgun Gothic" w:cs="Times New Roman"/>
          <w:i/>
          <w:iCs/>
          <w:kern w:val="2"/>
          <w:szCs w:val="24"/>
          <w:lang w:eastAsia="ko-KR"/>
        </w:rPr>
        <w:t xml:space="preserve"> </w:t>
      </w:r>
      <w:r w:rsidRPr="00397F5A">
        <w:rPr>
          <w:rFonts w:eastAsia="Malgun Gothic" w:cs="Times New Roman"/>
          <w:iCs/>
          <w:kern w:val="2"/>
          <w:szCs w:val="24"/>
          <w:lang w:eastAsia="ko-KR"/>
        </w:rPr>
        <w:t>and</w:t>
      </w:r>
      <w:r w:rsidRPr="00397F5A">
        <w:rPr>
          <w:rFonts w:eastAsia="Malgun Gothic" w:cs="Times New Roman"/>
          <w:i/>
          <w:iCs/>
          <w:kern w:val="2"/>
          <w:szCs w:val="24"/>
          <w:lang w:eastAsia="ko-KR"/>
        </w:rPr>
        <w:t xml:space="preserve"> Q</w:t>
      </w:r>
      <w:r w:rsidRPr="00397F5A">
        <w:rPr>
          <w:rFonts w:eastAsia="Malgun Gothic" w:cs="Times New Roman"/>
          <w:kern w:val="2"/>
          <w:szCs w:val="24"/>
          <w:lang w:eastAsia="ko-KR"/>
        </w:rPr>
        <w:t xml:space="preserve"> quartile</w:t>
      </w:r>
    </w:p>
    <w:p w14:paraId="3B71E726" w14:textId="77777777" w:rsidR="008B1719" w:rsidRPr="00397F5A" w:rsidRDefault="008B1719" w:rsidP="008B1719">
      <w:pPr>
        <w:widowControl w:val="0"/>
        <w:wordWrap w:val="0"/>
        <w:autoSpaceDE w:val="0"/>
        <w:autoSpaceDN w:val="0"/>
        <w:spacing w:before="0" w:after="0"/>
        <w:jc w:val="both"/>
        <w:rPr>
          <w:rFonts w:eastAsia="Malgun Gothic" w:cs="Times New Roman"/>
          <w:kern w:val="2"/>
          <w:szCs w:val="24"/>
          <w:lang w:eastAsia="ko-KR"/>
        </w:rPr>
      </w:pPr>
      <w:r w:rsidRPr="00397F5A">
        <w:rPr>
          <w:rFonts w:eastAsia="Malgun Gothic" w:cs="Times New Roman"/>
          <w:kern w:val="2"/>
          <w:szCs w:val="24"/>
          <w:lang w:eastAsia="ko-KR"/>
        </w:rPr>
        <w:t>Adjusted HRs (95% CIs) were adjusted for the age, sex, smoking, alcohol drinking, physical activities, LDL-cholesterol, eGFR levels, and waist circumference.</w:t>
      </w:r>
    </w:p>
    <w:p w14:paraId="28CF7086" w14:textId="0CDDCD94" w:rsidR="008B1719" w:rsidRPr="00397F5A" w:rsidRDefault="008B1719" w:rsidP="00197D9D">
      <w:pPr>
        <w:spacing w:before="0" w:after="160"/>
        <w:jc w:val="both"/>
        <w:rPr>
          <w:rFonts w:eastAsia="Malgun Gothic" w:cs="Times New Roman"/>
          <w:kern w:val="2"/>
          <w:szCs w:val="24"/>
          <w:lang w:eastAsia="ko-KR"/>
        </w:rPr>
      </w:pPr>
      <w:r w:rsidRPr="00397F5A">
        <w:rPr>
          <w:rFonts w:eastAsia="Malgun Gothic" w:cs="Times New Roman"/>
          <w:kern w:val="2"/>
          <w:szCs w:val="24"/>
          <w:lang w:eastAsia="ko-KR"/>
        </w:rPr>
        <w:br w:type="page"/>
      </w:r>
    </w:p>
    <w:p w14:paraId="40C50727" w14:textId="77777777" w:rsidR="00434B99" w:rsidRPr="003D3C01" w:rsidRDefault="00434B99" w:rsidP="00434B99">
      <w:pPr>
        <w:rPr>
          <w:rFonts w:eastAsia="Malgun Gothic" w:cs="Times New Roman"/>
        </w:rPr>
      </w:pPr>
    </w:p>
    <w:p w14:paraId="2F5A478F" w14:textId="77777777" w:rsidR="00434B99" w:rsidRPr="003D3C01" w:rsidRDefault="00434B99" w:rsidP="00434B99">
      <w:pPr>
        <w:jc w:val="both"/>
        <w:rPr>
          <w:lang w:eastAsia="ko-KR"/>
        </w:rPr>
      </w:pPr>
    </w:p>
    <w:sectPr w:rsidR="00434B99" w:rsidRPr="003D3C01" w:rsidSect="007A212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FE10E" w14:textId="77777777" w:rsidR="008312FC" w:rsidRDefault="008312FC" w:rsidP="00117666">
      <w:pPr>
        <w:spacing w:after="0"/>
      </w:pPr>
      <w:r>
        <w:separator/>
      </w:r>
    </w:p>
  </w:endnote>
  <w:endnote w:type="continuationSeparator" w:id="0">
    <w:p w14:paraId="02D29C0B" w14:textId="77777777" w:rsidR="008312FC" w:rsidRDefault="008312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CB1D27" w:rsidRPr="00577C4C" w:rsidRDefault="00CB1D27">
    <w:pPr>
      <w:pStyle w:val="Footer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9739E1" w:rsidR="00CB1D27" w:rsidRPr="00577C4C" w:rsidRDefault="00CB1D2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0562" w:rsidRPr="00AE056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9739E1" w:rsidR="00CB1D27" w:rsidRPr="00577C4C" w:rsidRDefault="00CB1D27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0562" w:rsidRPr="00AE056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B1D27" w:rsidRPr="00532ED1" w:rsidRDefault="00CB1D27">
    <w:pPr>
      <w:pStyle w:val="Footer"/>
      <w:rPr>
        <w:b/>
        <w:sz w:val="20"/>
        <w:szCs w:val="24"/>
      </w:rPr>
    </w:pPr>
    <w:r w:rsidRPr="00532ED1"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601FADA" w:rsidR="00CB1D27" w:rsidRPr="00577C4C" w:rsidRDefault="00CB1D2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0562" w:rsidRPr="00AE056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6601FADA" w:rsidR="00CB1D27" w:rsidRPr="00577C4C" w:rsidRDefault="00CB1D27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0562" w:rsidRPr="00AE056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90A21" w14:textId="77777777" w:rsidR="008312FC" w:rsidRDefault="008312FC" w:rsidP="00117666">
      <w:pPr>
        <w:spacing w:after="0"/>
      </w:pPr>
      <w:r>
        <w:separator/>
      </w:r>
    </w:p>
  </w:footnote>
  <w:footnote w:type="continuationSeparator" w:id="0">
    <w:p w14:paraId="33068283" w14:textId="77777777" w:rsidR="008312FC" w:rsidRDefault="008312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0038C778" w:rsidR="00CB1D27" w:rsidRPr="007E3148" w:rsidRDefault="00CB1D27" w:rsidP="0091571D">
    <w:pPr>
      <w:pStyle w:val="Header"/>
      <w:jc w:val="right"/>
    </w:pPr>
    <w:r>
      <w:t>NAFLD and cardiovascular risk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6C64B3CD" w:rsidR="00CB1D27" w:rsidRPr="0091571D" w:rsidRDefault="00CB1D27" w:rsidP="0091571D">
    <w:pPr>
      <w:pStyle w:val="Header"/>
      <w:jc w:val="right"/>
    </w:pPr>
    <w:r w:rsidRPr="0091571D">
      <w:t>NAFLD and cardiovascular risk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CB1D27" w:rsidRPr="00532ED1" w:rsidRDefault="00CB1D27" w:rsidP="00A53000">
    <w:pPr>
      <w:pStyle w:val="Header"/>
    </w:pPr>
    <w:r w:rsidRPr="00532ED1">
      <w:rPr>
        <w:noProof/>
        <w:color w:val="A6A6A6" w:themeColor="background1" w:themeShade="A6"/>
        <w:lang w:eastAsia="ko-KR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32ED1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382350"/>
    <w:multiLevelType w:val="hybridMultilevel"/>
    <w:tmpl w:val="5D44607A"/>
    <w:lvl w:ilvl="0" w:tplc="EB1E85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31011534">
    <w:abstractNumId w:val="0"/>
  </w:num>
  <w:num w:numId="2" w16cid:durableId="633104642">
    <w:abstractNumId w:val="14"/>
  </w:num>
  <w:num w:numId="3" w16cid:durableId="1778523544">
    <w:abstractNumId w:val="1"/>
  </w:num>
  <w:num w:numId="4" w16cid:durableId="168178526">
    <w:abstractNumId w:val="16"/>
  </w:num>
  <w:num w:numId="5" w16cid:durableId="2141199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46199337">
    <w:abstractNumId w:val="11"/>
  </w:num>
  <w:num w:numId="7" w16cid:durableId="679087668">
    <w:abstractNumId w:val="9"/>
  </w:num>
  <w:num w:numId="8" w16cid:durableId="656963104">
    <w:abstractNumId w:val="7"/>
  </w:num>
  <w:num w:numId="9" w16cid:durableId="565842806">
    <w:abstractNumId w:val="10"/>
  </w:num>
  <w:num w:numId="10" w16cid:durableId="299851414">
    <w:abstractNumId w:val="8"/>
  </w:num>
  <w:num w:numId="11" w16cid:durableId="1913545319">
    <w:abstractNumId w:val="2"/>
  </w:num>
  <w:num w:numId="12" w16cid:durableId="1173034324">
    <w:abstractNumId w:val="18"/>
  </w:num>
  <w:num w:numId="13" w16cid:durableId="667440212">
    <w:abstractNumId w:val="13"/>
  </w:num>
  <w:num w:numId="14" w16cid:durableId="448280185">
    <w:abstractNumId w:val="4"/>
  </w:num>
  <w:num w:numId="15" w16cid:durableId="921448224">
    <w:abstractNumId w:val="12"/>
  </w:num>
  <w:num w:numId="16" w16cid:durableId="324360947">
    <w:abstractNumId w:val="15"/>
  </w:num>
  <w:num w:numId="17" w16cid:durableId="100620545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334854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122069264">
    <w:abstractNumId w:val="6"/>
  </w:num>
  <w:num w:numId="20" w16cid:durableId="424766955">
    <w:abstractNumId w:val="17"/>
  </w:num>
  <w:num w:numId="21" w16cid:durableId="825051264">
    <w:abstractNumId w:val="3"/>
  </w:num>
  <w:num w:numId="22" w16cid:durableId="112250281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898777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 Endocrinol(1664-239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6922"/>
    <w:rsid w:val="00010676"/>
    <w:rsid w:val="00012C04"/>
    <w:rsid w:val="00014E1E"/>
    <w:rsid w:val="00022CAA"/>
    <w:rsid w:val="00034304"/>
    <w:rsid w:val="00035434"/>
    <w:rsid w:val="00040CD3"/>
    <w:rsid w:val="0004555F"/>
    <w:rsid w:val="00045678"/>
    <w:rsid w:val="000458E4"/>
    <w:rsid w:val="000526F4"/>
    <w:rsid w:val="00054562"/>
    <w:rsid w:val="00063D84"/>
    <w:rsid w:val="0006636D"/>
    <w:rsid w:val="00077D53"/>
    <w:rsid w:val="00081394"/>
    <w:rsid w:val="000B26EA"/>
    <w:rsid w:val="000B34BD"/>
    <w:rsid w:val="000C7E2A"/>
    <w:rsid w:val="000E12BA"/>
    <w:rsid w:val="000E2F94"/>
    <w:rsid w:val="000F4CFB"/>
    <w:rsid w:val="00117666"/>
    <w:rsid w:val="001223A7"/>
    <w:rsid w:val="00134256"/>
    <w:rsid w:val="00145F64"/>
    <w:rsid w:val="00146F9E"/>
    <w:rsid w:val="00147395"/>
    <w:rsid w:val="00147E56"/>
    <w:rsid w:val="0015111E"/>
    <w:rsid w:val="001552C9"/>
    <w:rsid w:val="00164736"/>
    <w:rsid w:val="0017786F"/>
    <w:rsid w:val="00177D84"/>
    <w:rsid w:val="00191C40"/>
    <w:rsid w:val="00193329"/>
    <w:rsid w:val="001964EF"/>
    <w:rsid w:val="00197D9D"/>
    <w:rsid w:val="001B1A2C"/>
    <w:rsid w:val="001B7577"/>
    <w:rsid w:val="001B7F79"/>
    <w:rsid w:val="001C03A7"/>
    <w:rsid w:val="001C7CCB"/>
    <w:rsid w:val="001D5853"/>
    <w:rsid w:val="001D5C23"/>
    <w:rsid w:val="001D6558"/>
    <w:rsid w:val="001E4E31"/>
    <w:rsid w:val="001F4C07"/>
    <w:rsid w:val="00204ADB"/>
    <w:rsid w:val="0021603F"/>
    <w:rsid w:val="00216E44"/>
    <w:rsid w:val="002176CC"/>
    <w:rsid w:val="00220AEA"/>
    <w:rsid w:val="00226954"/>
    <w:rsid w:val="002277E6"/>
    <w:rsid w:val="002302FA"/>
    <w:rsid w:val="00260DC7"/>
    <w:rsid w:val="002629A3"/>
    <w:rsid w:val="00265660"/>
    <w:rsid w:val="00267D18"/>
    <w:rsid w:val="002747B2"/>
    <w:rsid w:val="002823C9"/>
    <w:rsid w:val="002868E2"/>
    <w:rsid w:val="002869C3"/>
    <w:rsid w:val="002936E4"/>
    <w:rsid w:val="00294022"/>
    <w:rsid w:val="00295803"/>
    <w:rsid w:val="00296B88"/>
    <w:rsid w:val="002A2D4F"/>
    <w:rsid w:val="002B2097"/>
    <w:rsid w:val="002B5EA3"/>
    <w:rsid w:val="002C74CA"/>
    <w:rsid w:val="002C781A"/>
    <w:rsid w:val="002D0A21"/>
    <w:rsid w:val="002E1D98"/>
    <w:rsid w:val="002F022F"/>
    <w:rsid w:val="002F5407"/>
    <w:rsid w:val="002F6421"/>
    <w:rsid w:val="002F744D"/>
    <w:rsid w:val="00302BC8"/>
    <w:rsid w:val="00303DE6"/>
    <w:rsid w:val="003057D7"/>
    <w:rsid w:val="00310124"/>
    <w:rsid w:val="00336173"/>
    <w:rsid w:val="003403E4"/>
    <w:rsid w:val="00341CA7"/>
    <w:rsid w:val="003456FE"/>
    <w:rsid w:val="0035202E"/>
    <w:rsid w:val="00352AD0"/>
    <w:rsid w:val="003544FB"/>
    <w:rsid w:val="00365D63"/>
    <w:rsid w:val="0036793B"/>
    <w:rsid w:val="00372682"/>
    <w:rsid w:val="00376CC5"/>
    <w:rsid w:val="00386F2B"/>
    <w:rsid w:val="0039693B"/>
    <w:rsid w:val="00397F5A"/>
    <w:rsid w:val="003D2F2D"/>
    <w:rsid w:val="003D3C01"/>
    <w:rsid w:val="003E335B"/>
    <w:rsid w:val="003E37D7"/>
    <w:rsid w:val="003E4EE2"/>
    <w:rsid w:val="003F2F95"/>
    <w:rsid w:val="00401590"/>
    <w:rsid w:val="00422C94"/>
    <w:rsid w:val="00432A10"/>
    <w:rsid w:val="00434B99"/>
    <w:rsid w:val="00435A9A"/>
    <w:rsid w:val="00436662"/>
    <w:rsid w:val="00442F85"/>
    <w:rsid w:val="00447299"/>
    <w:rsid w:val="00451EDE"/>
    <w:rsid w:val="00455918"/>
    <w:rsid w:val="00463E3D"/>
    <w:rsid w:val="004645AE"/>
    <w:rsid w:val="00471B74"/>
    <w:rsid w:val="0048060D"/>
    <w:rsid w:val="004876C0"/>
    <w:rsid w:val="004924BB"/>
    <w:rsid w:val="00492F80"/>
    <w:rsid w:val="00494DD2"/>
    <w:rsid w:val="004B69DB"/>
    <w:rsid w:val="004B7490"/>
    <w:rsid w:val="004C6F4D"/>
    <w:rsid w:val="004D3E33"/>
    <w:rsid w:val="0050248A"/>
    <w:rsid w:val="005054A6"/>
    <w:rsid w:val="00523F99"/>
    <w:rsid w:val="005250F2"/>
    <w:rsid w:val="00527002"/>
    <w:rsid w:val="00532ED1"/>
    <w:rsid w:val="0056187B"/>
    <w:rsid w:val="00565FB3"/>
    <w:rsid w:val="00580618"/>
    <w:rsid w:val="00596FBB"/>
    <w:rsid w:val="005A1D84"/>
    <w:rsid w:val="005A1DB6"/>
    <w:rsid w:val="005A70EA"/>
    <w:rsid w:val="005C3963"/>
    <w:rsid w:val="005D1840"/>
    <w:rsid w:val="005D2282"/>
    <w:rsid w:val="005D35E4"/>
    <w:rsid w:val="005D7910"/>
    <w:rsid w:val="00601134"/>
    <w:rsid w:val="00606F1D"/>
    <w:rsid w:val="006105BD"/>
    <w:rsid w:val="00617E43"/>
    <w:rsid w:val="006206DD"/>
    <w:rsid w:val="0062154F"/>
    <w:rsid w:val="00627BBE"/>
    <w:rsid w:val="00631A8C"/>
    <w:rsid w:val="00651CA2"/>
    <w:rsid w:val="00653D60"/>
    <w:rsid w:val="00660B2D"/>
    <w:rsid w:val="00660D05"/>
    <w:rsid w:val="00663855"/>
    <w:rsid w:val="006642C0"/>
    <w:rsid w:val="00665C3A"/>
    <w:rsid w:val="00671D9A"/>
    <w:rsid w:val="00673952"/>
    <w:rsid w:val="00675375"/>
    <w:rsid w:val="00681821"/>
    <w:rsid w:val="00686C9D"/>
    <w:rsid w:val="006B2D5B"/>
    <w:rsid w:val="006B361D"/>
    <w:rsid w:val="006B7D14"/>
    <w:rsid w:val="006C07D7"/>
    <w:rsid w:val="006C68AB"/>
    <w:rsid w:val="006D5B93"/>
    <w:rsid w:val="006F11D3"/>
    <w:rsid w:val="007019F6"/>
    <w:rsid w:val="00704CCE"/>
    <w:rsid w:val="00711DC4"/>
    <w:rsid w:val="00725A7D"/>
    <w:rsid w:val="0073085C"/>
    <w:rsid w:val="00733784"/>
    <w:rsid w:val="00746505"/>
    <w:rsid w:val="00753758"/>
    <w:rsid w:val="007554F0"/>
    <w:rsid w:val="007609DE"/>
    <w:rsid w:val="00767AAD"/>
    <w:rsid w:val="0078743D"/>
    <w:rsid w:val="00790BB3"/>
    <w:rsid w:val="00792043"/>
    <w:rsid w:val="00797EDD"/>
    <w:rsid w:val="007A212A"/>
    <w:rsid w:val="007B0322"/>
    <w:rsid w:val="007C0E3F"/>
    <w:rsid w:val="007C206C"/>
    <w:rsid w:val="007C5729"/>
    <w:rsid w:val="007C64C6"/>
    <w:rsid w:val="007D065F"/>
    <w:rsid w:val="007E0224"/>
    <w:rsid w:val="007F0A10"/>
    <w:rsid w:val="00803B02"/>
    <w:rsid w:val="008111E4"/>
    <w:rsid w:val="00811ADB"/>
    <w:rsid w:val="0081301C"/>
    <w:rsid w:val="00814337"/>
    <w:rsid w:val="00817DD6"/>
    <w:rsid w:val="008213F1"/>
    <w:rsid w:val="008223AE"/>
    <w:rsid w:val="00823F0B"/>
    <w:rsid w:val="00824758"/>
    <w:rsid w:val="00825242"/>
    <w:rsid w:val="008312FC"/>
    <w:rsid w:val="00834924"/>
    <w:rsid w:val="00836898"/>
    <w:rsid w:val="00847A8A"/>
    <w:rsid w:val="008618C1"/>
    <w:rsid w:val="008629A9"/>
    <w:rsid w:val="0088513A"/>
    <w:rsid w:val="00893C19"/>
    <w:rsid w:val="0089744A"/>
    <w:rsid w:val="00897811"/>
    <w:rsid w:val="008B1719"/>
    <w:rsid w:val="008D6C8D"/>
    <w:rsid w:val="008E0FDF"/>
    <w:rsid w:val="008E2B54"/>
    <w:rsid w:val="008E4404"/>
    <w:rsid w:val="008E58C7"/>
    <w:rsid w:val="008F5021"/>
    <w:rsid w:val="00914494"/>
    <w:rsid w:val="0091571D"/>
    <w:rsid w:val="009375D7"/>
    <w:rsid w:val="00943573"/>
    <w:rsid w:val="00944344"/>
    <w:rsid w:val="009479F9"/>
    <w:rsid w:val="0096111B"/>
    <w:rsid w:val="00962DF1"/>
    <w:rsid w:val="00965512"/>
    <w:rsid w:val="00971B61"/>
    <w:rsid w:val="00980C31"/>
    <w:rsid w:val="00983788"/>
    <w:rsid w:val="009955FF"/>
    <w:rsid w:val="00997293"/>
    <w:rsid w:val="009A3832"/>
    <w:rsid w:val="009A55D7"/>
    <w:rsid w:val="009B64E8"/>
    <w:rsid w:val="009C04F5"/>
    <w:rsid w:val="009C0A18"/>
    <w:rsid w:val="009C17DC"/>
    <w:rsid w:val="009D259D"/>
    <w:rsid w:val="009D35EB"/>
    <w:rsid w:val="009E384E"/>
    <w:rsid w:val="009E50F1"/>
    <w:rsid w:val="009E743A"/>
    <w:rsid w:val="009E79C7"/>
    <w:rsid w:val="009F1AAD"/>
    <w:rsid w:val="00A00EEF"/>
    <w:rsid w:val="00A01CF9"/>
    <w:rsid w:val="00A106E0"/>
    <w:rsid w:val="00A11EFA"/>
    <w:rsid w:val="00A12D99"/>
    <w:rsid w:val="00A13BC3"/>
    <w:rsid w:val="00A15E0F"/>
    <w:rsid w:val="00A33C2D"/>
    <w:rsid w:val="00A45AEB"/>
    <w:rsid w:val="00A46648"/>
    <w:rsid w:val="00A500A0"/>
    <w:rsid w:val="00A50D9D"/>
    <w:rsid w:val="00A53000"/>
    <w:rsid w:val="00A545C6"/>
    <w:rsid w:val="00A652D0"/>
    <w:rsid w:val="00A75F87"/>
    <w:rsid w:val="00A839BA"/>
    <w:rsid w:val="00A83EBB"/>
    <w:rsid w:val="00A87E64"/>
    <w:rsid w:val="00A92197"/>
    <w:rsid w:val="00A95D8B"/>
    <w:rsid w:val="00AA6E9D"/>
    <w:rsid w:val="00AC0270"/>
    <w:rsid w:val="00AC0DA0"/>
    <w:rsid w:val="00AC3EA3"/>
    <w:rsid w:val="00AC4C0B"/>
    <w:rsid w:val="00AC792D"/>
    <w:rsid w:val="00AE0562"/>
    <w:rsid w:val="00AE3245"/>
    <w:rsid w:val="00AF3DF2"/>
    <w:rsid w:val="00B02A7D"/>
    <w:rsid w:val="00B27BCD"/>
    <w:rsid w:val="00B47E1A"/>
    <w:rsid w:val="00B62F1F"/>
    <w:rsid w:val="00B657B8"/>
    <w:rsid w:val="00B767A5"/>
    <w:rsid w:val="00B84920"/>
    <w:rsid w:val="00B8556A"/>
    <w:rsid w:val="00B95BF7"/>
    <w:rsid w:val="00BA07FB"/>
    <w:rsid w:val="00BB7576"/>
    <w:rsid w:val="00BC4600"/>
    <w:rsid w:val="00BD4690"/>
    <w:rsid w:val="00BF5E54"/>
    <w:rsid w:val="00C012A3"/>
    <w:rsid w:val="00C15CBF"/>
    <w:rsid w:val="00C16F19"/>
    <w:rsid w:val="00C356BA"/>
    <w:rsid w:val="00C520AB"/>
    <w:rsid w:val="00C52A7B"/>
    <w:rsid w:val="00C60A36"/>
    <w:rsid w:val="00C6324C"/>
    <w:rsid w:val="00C64113"/>
    <w:rsid w:val="00C679AA"/>
    <w:rsid w:val="00C71E9E"/>
    <w:rsid w:val="00C724CF"/>
    <w:rsid w:val="00C75972"/>
    <w:rsid w:val="00C82792"/>
    <w:rsid w:val="00C84BA0"/>
    <w:rsid w:val="00C875F9"/>
    <w:rsid w:val="00C90F7F"/>
    <w:rsid w:val="00C948FD"/>
    <w:rsid w:val="00CA3866"/>
    <w:rsid w:val="00CB1D27"/>
    <w:rsid w:val="00CB43D5"/>
    <w:rsid w:val="00CB57A5"/>
    <w:rsid w:val="00CC76F9"/>
    <w:rsid w:val="00CC7A31"/>
    <w:rsid w:val="00CD066B"/>
    <w:rsid w:val="00CD46E2"/>
    <w:rsid w:val="00CD6A91"/>
    <w:rsid w:val="00CE2394"/>
    <w:rsid w:val="00CE38CA"/>
    <w:rsid w:val="00CE50EF"/>
    <w:rsid w:val="00CE5788"/>
    <w:rsid w:val="00CF2383"/>
    <w:rsid w:val="00D00D0B"/>
    <w:rsid w:val="00D04B69"/>
    <w:rsid w:val="00D0576D"/>
    <w:rsid w:val="00D07D16"/>
    <w:rsid w:val="00D17AAB"/>
    <w:rsid w:val="00D37563"/>
    <w:rsid w:val="00D537FA"/>
    <w:rsid w:val="00D5547D"/>
    <w:rsid w:val="00D57ED6"/>
    <w:rsid w:val="00D75E04"/>
    <w:rsid w:val="00D76EEE"/>
    <w:rsid w:val="00D80D99"/>
    <w:rsid w:val="00D834B1"/>
    <w:rsid w:val="00D85076"/>
    <w:rsid w:val="00D90B12"/>
    <w:rsid w:val="00D9503C"/>
    <w:rsid w:val="00D961D0"/>
    <w:rsid w:val="00DA12E7"/>
    <w:rsid w:val="00DC2A38"/>
    <w:rsid w:val="00DC6456"/>
    <w:rsid w:val="00DD5998"/>
    <w:rsid w:val="00DD736A"/>
    <w:rsid w:val="00DD73EF"/>
    <w:rsid w:val="00DE23E8"/>
    <w:rsid w:val="00DE32C7"/>
    <w:rsid w:val="00DE4782"/>
    <w:rsid w:val="00DE6711"/>
    <w:rsid w:val="00DF1155"/>
    <w:rsid w:val="00E006CC"/>
    <w:rsid w:val="00E0128B"/>
    <w:rsid w:val="00E02DC6"/>
    <w:rsid w:val="00E04960"/>
    <w:rsid w:val="00E36FE9"/>
    <w:rsid w:val="00E45D42"/>
    <w:rsid w:val="00E5521D"/>
    <w:rsid w:val="00E63FCD"/>
    <w:rsid w:val="00E64E17"/>
    <w:rsid w:val="00E74E95"/>
    <w:rsid w:val="00E84BB2"/>
    <w:rsid w:val="00E964B0"/>
    <w:rsid w:val="00EA0E26"/>
    <w:rsid w:val="00EA35DA"/>
    <w:rsid w:val="00EA3D3C"/>
    <w:rsid w:val="00EB4439"/>
    <w:rsid w:val="00EB6426"/>
    <w:rsid w:val="00EC3236"/>
    <w:rsid w:val="00EC7CC3"/>
    <w:rsid w:val="00EC7FF4"/>
    <w:rsid w:val="00EE7293"/>
    <w:rsid w:val="00EF44F7"/>
    <w:rsid w:val="00F108DC"/>
    <w:rsid w:val="00F11FAE"/>
    <w:rsid w:val="00F13226"/>
    <w:rsid w:val="00F25546"/>
    <w:rsid w:val="00F32E0B"/>
    <w:rsid w:val="00F3615D"/>
    <w:rsid w:val="00F3642D"/>
    <w:rsid w:val="00F378F0"/>
    <w:rsid w:val="00F40990"/>
    <w:rsid w:val="00F44401"/>
    <w:rsid w:val="00F46494"/>
    <w:rsid w:val="00F4695B"/>
    <w:rsid w:val="00F46F12"/>
    <w:rsid w:val="00F558AB"/>
    <w:rsid w:val="00F61D89"/>
    <w:rsid w:val="00F86ABB"/>
    <w:rsid w:val="00FB35E3"/>
    <w:rsid w:val="00FB7D80"/>
    <w:rsid w:val="00FD3C95"/>
    <w:rsid w:val="00FD7648"/>
    <w:rsid w:val="00FE4C3B"/>
    <w:rsid w:val="00FF23D7"/>
    <w:rsid w:val="00FF4002"/>
    <w:rsid w:val="00FF6705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8D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table" w:customStyle="1" w:styleId="10">
    <w:name w:val="표 구분선1"/>
    <w:basedOn w:val="TableNormal"/>
    <w:next w:val="TableGrid"/>
    <w:uiPriority w:val="59"/>
    <w:rsid w:val="007019F6"/>
    <w:pPr>
      <w:spacing w:after="0" w:line="240" w:lineRule="auto"/>
      <w:jc w:val="both"/>
    </w:pPr>
    <w:rPr>
      <w:rFonts w:asciiTheme="minorHAnsi" w:hAnsiTheme="minorHAnsi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표 구분선11"/>
    <w:basedOn w:val="TableNormal"/>
    <w:next w:val="TableGrid"/>
    <w:uiPriority w:val="59"/>
    <w:rsid w:val="00451EDE"/>
    <w:pPr>
      <w:spacing w:after="0" w:line="240" w:lineRule="auto"/>
      <w:jc w:val="both"/>
    </w:pPr>
    <w:rPr>
      <w:rFonts w:ascii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B209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0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B209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2097"/>
    <w:rPr>
      <w:rFonts w:ascii="Times New Roman" w:hAnsi="Times New Roman" w:cs="Times New Roman"/>
      <w:noProof/>
      <w:sz w:val="24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35202E"/>
    <w:rPr>
      <w:color w:val="605E5C"/>
      <w:shd w:val="clear" w:color="auto" w:fill="E1DFDD"/>
    </w:rPr>
  </w:style>
  <w:style w:type="numbering" w:customStyle="1" w:styleId="Headings1">
    <w:name w:val="Headings1"/>
    <w:uiPriority w:val="99"/>
    <w:rsid w:val="00434B99"/>
  </w:style>
  <w:style w:type="table" w:customStyle="1" w:styleId="12">
    <w:name w:val="표 구분선12"/>
    <w:basedOn w:val="TableNormal"/>
    <w:next w:val="TableGrid"/>
    <w:uiPriority w:val="59"/>
    <w:rsid w:val="00434B99"/>
    <w:pPr>
      <w:spacing w:after="0" w:line="240" w:lineRule="auto"/>
      <w:jc w:val="both"/>
    </w:pPr>
    <w:rPr>
      <w:rFonts w:ascii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표 구분선111"/>
    <w:basedOn w:val="TableNormal"/>
    <w:next w:val="TableGrid"/>
    <w:uiPriority w:val="59"/>
    <w:rsid w:val="00434B99"/>
    <w:pPr>
      <w:spacing w:after="0" w:line="240" w:lineRule="auto"/>
      <w:jc w:val="both"/>
    </w:pPr>
    <w:rPr>
      <w:rFonts w:ascii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">
    <w:name w:val="표 구분선1111"/>
    <w:basedOn w:val="TableNormal"/>
    <w:uiPriority w:val="59"/>
    <w:rsid w:val="00D76EEE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1">
    <w:name w:val="표 구분선11111"/>
    <w:basedOn w:val="TableNormal"/>
    <w:uiPriority w:val="59"/>
    <w:rsid w:val="00197D9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D02577-7560-4FD5-B6D3-7F5558A5B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 성우</dc:creator>
  <cp:keywords/>
  <dc:description/>
  <cp:lastModifiedBy>James Davis</cp:lastModifiedBy>
  <cp:revision>26</cp:revision>
  <cp:lastPrinted>2013-10-03T12:51:00Z</cp:lastPrinted>
  <dcterms:created xsi:type="dcterms:W3CDTF">2023-06-02T23:17:00Z</dcterms:created>
  <dcterms:modified xsi:type="dcterms:W3CDTF">2023-06-28T10:00:00Z</dcterms:modified>
</cp:coreProperties>
</file>